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B67CE1" w14:textId="77777777" w:rsidR="004E4293" w:rsidRPr="00BE61D5" w:rsidRDefault="004E4293" w:rsidP="004E4293">
      <w:pPr>
        <w:spacing w:after="0"/>
        <w:jc w:val="both"/>
        <w:rPr>
          <w:b/>
          <w:bCs/>
          <w:lang w:val="en-US"/>
        </w:rPr>
      </w:pPr>
      <w:r>
        <w:rPr>
          <w:b/>
          <w:bCs/>
          <w:lang w:val="en-US"/>
        </w:rPr>
        <w:t xml:space="preserve">S4 </w:t>
      </w:r>
      <w:r w:rsidRPr="003F53B9">
        <w:rPr>
          <w:b/>
          <w:bCs/>
          <w:lang w:val="en-US"/>
        </w:rPr>
        <w:t>Table</w:t>
      </w:r>
      <w:r>
        <w:rPr>
          <w:b/>
          <w:bCs/>
          <w:lang w:val="en-US"/>
        </w:rPr>
        <w:t>:</w:t>
      </w:r>
      <w:r w:rsidRPr="003F53B9">
        <w:rPr>
          <w:b/>
          <w:bCs/>
          <w:lang w:val="en-US"/>
        </w:rPr>
        <w:t xml:space="preserve"> </w:t>
      </w:r>
      <w:r w:rsidRPr="003F53B9">
        <w:rPr>
          <w:lang w:val="en-US"/>
        </w:rPr>
        <w:t>PHQ</w:t>
      </w:r>
      <w:r>
        <w:rPr>
          <w:lang w:val="en-US"/>
        </w:rPr>
        <w:t>-</w:t>
      </w:r>
      <w:r w:rsidRPr="003F53B9">
        <w:rPr>
          <w:lang w:val="en-US"/>
        </w:rPr>
        <w:t xml:space="preserve">9 summative score </w:t>
      </w:r>
      <w:r>
        <w:rPr>
          <w:lang w:val="en-US"/>
        </w:rPr>
        <w:t>(BOCF)</w:t>
      </w:r>
    </w:p>
    <w:tbl>
      <w:tblPr>
        <w:tblpPr w:leftFromText="141" w:rightFromText="141" w:bottomFromText="115" w:vertAnchor="text" w:horzAnchor="margin" w:tblpY="255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3"/>
        <w:gridCol w:w="1131"/>
        <w:gridCol w:w="1551"/>
        <w:gridCol w:w="914"/>
        <w:gridCol w:w="1205"/>
        <w:gridCol w:w="1360"/>
        <w:gridCol w:w="1300"/>
      </w:tblGrid>
      <w:tr w:rsidR="004E4293" w:rsidRPr="005509DD" w14:paraId="1BEF1E92" w14:textId="77777777" w:rsidTr="008C6957">
        <w:trPr>
          <w:cantSplit/>
          <w:trHeight w:val="572"/>
          <w:tblHeader/>
        </w:trPr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E1BACD" w14:textId="77777777" w:rsidR="004E4293" w:rsidRPr="00130EEF" w:rsidRDefault="004E4293" w:rsidP="008C6957">
            <w:pPr>
              <w:keepNext/>
              <w:spacing w:after="0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1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C81600" w14:textId="77777777" w:rsidR="004E4293" w:rsidRPr="005509DD" w:rsidRDefault="004E4293" w:rsidP="008C6957">
            <w:pPr>
              <w:keepNext/>
              <w:spacing w:after="0"/>
              <w:jc w:val="both"/>
              <w:rPr>
                <w:b/>
                <w:bCs/>
                <w:color w:val="000000"/>
              </w:rPr>
            </w:pPr>
            <w:r w:rsidRPr="005509DD">
              <w:rPr>
                <w:b/>
                <w:bCs/>
                <w:color w:val="000000"/>
              </w:rPr>
              <w:t xml:space="preserve">ITT Intervention </w:t>
            </w:r>
            <w:proofErr w:type="spellStart"/>
            <w:r w:rsidRPr="005509DD">
              <w:rPr>
                <w:b/>
                <w:bCs/>
                <w:color w:val="000000"/>
              </w:rPr>
              <w:t>group</w:t>
            </w:r>
            <w:proofErr w:type="spellEnd"/>
          </w:p>
        </w:tc>
        <w:tc>
          <w:tcPr>
            <w:tcW w:w="388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000DB6F" w14:textId="77777777" w:rsidR="004E4293" w:rsidRPr="005509DD" w:rsidRDefault="004E4293" w:rsidP="008C6957">
            <w:pPr>
              <w:spacing w:after="0"/>
              <w:jc w:val="both"/>
              <w:rPr>
                <w:b/>
                <w:bCs/>
              </w:rPr>
            </w:pPr>
            <w:r w:rsidRPr="005509DD">
              <w:rPr>
                <w:b/>
                <w:bCs/>
              </w:rPr>
              <w:t xml:space="preserve">ITT Control </w:t>
            </w:r>
            <w:proofErr w:type="spellStart"/>
            <w:r w:rsidRPr="005509DD">
              <w:rPr>
                <w:b/>
                <w:bCs/>
              </w:rPr>
              <w:t>group</w:t>
            </w:r>
            <w:proofErr w:type="spellEnd"/>
          </w:p>
        </w:tc>
      </w:tr>
      <w:tr w:rsidR="004E4293" w:rsidRPr="005509DD" w14:paraId="55038ED8" w14:textId="77777777" w:rsidTr="008C6957">
        <w:trPr>
          <w:cantSplit/>
          <w:trHeight w:val="382"/>
          <w:tblHeader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749A6F" w14:textId="77777777" w:rsidR="004E4293" w:rsidRPr="005509DD" w:rsidRDefault="004E4293" w:rsidP="008C6957">
            <w:pPr>
              <w:keepNext/>
              <w:spacing w:after="0"/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557487" w14:textId="77777777" w:rsidR="004E4293" w:rsidRPr="005509DD" w:rsidRDefault="004E4293" w:rsidP="008C6957">
            <w:pPr>
              <w:keepNext/>
              <w:spacing w:after="0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509DD">
              <w:rPr>
                <w:b/>
                <w:bCs/>
                <w:color w:val="000000"/>
                <w:sz w:val="20"/>
                <w:szCs w:val="20"/>
              </w:rPr>
              <w:t>baseli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6467F0" w14:textId="77777777" w:rsidR="004E4293" w:rsidRPr="005509DD" w:rsidRDefault="004E4293" w:rsidP="008C6957">
            <w:pPr>
              <w:keepNext/>
              <w:spacing w:after="0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5509DD">
              <w:rPr>
                <w:b/>
                <w:bCs/>
                <w:color w:val="000000"/>
                <w:sz w:val="20"/>
                <w:szCs w:val="20"/>
              </w:rPr>
              <w:t xml:space="preserve">at </w:t>
            </w:r>
            <w:proofErr w:type="spellStart"/>
            <w:r w:rsidRPr="005509DD">
              <w:rPr>
                <w:b/>
                <w:bCs/>
                <w:color w:val="000000"/>
                <w:sz w:val="20"/>
                <w:szCs w:val="20"/>
              </w:rPr>
              <w:t>three</w:t>
            </w:r>
            <w:proofErr w:type="spellEnd"/>
            <w:r w:rsidRPr="005509DD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509DD">
              <w:rPr>
                <w:b/>
                <w:bCs/>
                <w:color w:val="000000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F436A2" w14:textId="77777777" w:rsidR="004E4293" w:rsidRPr="005509DD" w:rsidRDefault="004E4293" w:rsidP="008C6957">
            <w:pPr>
              <w:keepNext/>
              <w:spacing w:after="0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Δ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5E0B387" w14:textId="77777777" w:rsidR="004E4293" w:rsidRPr="005509DD" w:rsidRDefault="004E4293" w:rsidP="008C6957">
            <w:pPr>
              <w:spacing w:after="0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509DD">
              <w:rPr>
                <w:b/>
                <w:bCs/>
                <w:color w:val="000000"/>
                <w:sz w:val="20"/>
                <w:szCs w:val="20"/>
              </w:rPr>
              <w:t>baselin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854113E" w14:textId="77777777" w:rsidR="004E4293" w:rsidRPr="005509DD" w:rsidRDefault="004E4293" w:rsidP="008C6957">
            <w:pPr>
              <w:spacing w:after="0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5509DD">
              <w:rPr>
                <w:b/>
                <w:bCs/>
                <w:color w:val="000000"/>
                <w:sz w:val="20"/>
                <w:szCs w:val="20"/>
              </w:rPr>
              <w:t xml:space="preserve">at </w:t>
            </w:r>
            <w:proofErr w:type="spellStart"/>
            <w:r w:rsidRPr="005509DD">
              <w:rPr>
                <w:b/>
                <w:bCs/>
                <w:color w:val="000000"/>
                <w:sz w:val="20"/>
                <w:szCs w:val="20"/>
              </w:rPr>
              <w:t>three</w:t>
            </w:r>
            <w:proofErr w:type="spellEnd"/>
            <w:r w:rsidRPr="005509DD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509DD">
              <w:rPr>
                <w:b/>
                <w:bCs/>
                <w:color w:val="000000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C265124" w14:textId="77777777" w:rsidR="004E4293" w:rsidRPr="005509DD" w:rsidRDefault="004E4293" w:rsidP="008C6957">
            <w:pPr>
              <w:spacing w:after="0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Δ</w:t>
            </w:r>
          </w:p>
        </w:tc>
      </w:tr>
      <w:tr w:rsidR="004E4293" w:rsidRPr="005509DD" w14:paraId="27DBB598" w14:textId="77777777" w:rsidTr="008C6957">
        <w:trPr>
          <w:cantSplit/>
          <w:trHeight w:val="316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8BDA3A" w14:textId="77777777" w:rsidR="004E4293" w:rsidRPr="005509DD" w:rsidRDefault="004E4293" w:rsidP="008C6957">
            <w:pPr>
              <w:keepNext/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509DD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3F89D0" w14:textId="77777777" w:rsidR="004E4293" w:rsidRPr="005509DD" w:rsidRDefault="004E4293" w:rsidP="008C6957">
            <w:pPr>
              <w:keepNext/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509DD"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96A085" w14:textId="77777777" w:rsidR="004E4293" w:rsidRPr="005509DD" w:rsidRDefault="004E4293" w:rsidP="008C6957">
            <w:pPr>
              <w:keepNext/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509DD"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98CB61" w14:textId="77777777" w:rsidR="004E4293" w:rsidRPr="005509DD" w:rsidRDefault="004E4293" w:rsidP="008C6957">
            <w:pPr>
              <w:keepNext/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509DD"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DBF49DE" w14:textId="77777777" w:rsidR="004E4293" w:rsidRPr="005509DD" w:rsidRDefault="004E4293" w:rsidP="008C6957">
            <w:pPr>
              <w:spacing w:after="0"/>
              <w:jc w:val="both"/>
            </w:pPr>
            <w:r w:rsidRPr="005509DD"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E818669" w14:textId="77777777" w:rsidR="004E4293" w:rsidRPr="005509DD" w:rsidRDefault="004E4293" w:rsidP="008C6957">
            <w:pPr>
              <w:spacing w:after="0"/>
              <w:jc w:val="both"/>
            </w:pPr>
            <w:r w:rsidRPr="005509DD"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A0E7643" w14:textId="77777777" w:rsidR="004E4293" w:rsidRPr="005509DD" w:rsidRDefault="004E4293" w:rsidP="008C6957">
            <w:pPr>
              <w:spacing w:after="0"/>
              <w:jc w:val="both"/>
            </w:pPr>
            <w:r w:rsidRPr="005509DD">
              <w:rPr>
                <w:color w:val="000000"/>
                <w:sz w:val="20"/>
                <w:szCs w:val="20"/>
              </w:rPr>
              <w:t>93</w:t>
            </w:r>
          </w:p>
        </w:tc>
      </w:tr>
      <w:tr w:rsidR="004E4293" w:rsidRPr="005509DD" w14:paraId="021DE553" w14:textId="77777777" w:rsidTr="008C6957">
        <w:trPr>
          <w:cantSplit/>
          <w:trHeight w:val="333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D2461C" w14:textId="77777777" w:rsidR="004E4293" w:rsidRPr="005509DD" w:rsidRDefault="004E4293" w:rsidP="008C6957">
            <w:pPr>
              <w:keepNext/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509DD">
              <w:rPr>
                <w:color w:val="000000"/>
                <w:sz w:val="20"/>
                <w:szCs w:val="20"/>
              </w:rPr>
              <w:t xml:space="preserve">Range [min; </w:t>
            </w:r>
            <w:proofErr w:type="spellStart"/>
            <w:r w:rsidRPr="005509DD">
              <w:rPr>
                <w:color w:val="000000"/>
                <w:sz w:val="20"/>
                <w:szCs w:val="20"/>
              </w:rPr>
              <w:t>max</w:t>
            </w:r>
            <w:proofErr w:type="spellEnd"/>
            <w:r w:rsidRPr="005509DD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D87B5C" w14:textId="77777777" w:rsidR="004E4293" w:rsidRPr="005509DD" w:rsidRDefault="004E4293" w:rsidP="008C6957">
            <w:pPr>
              <w:keepNext/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509DD">
              <w:rPr>
                <w:color w:val="000000"/>
                <w:sz w:val="20"/>
                <w:szCs w:val="20"/>
              </w:rPr>
              <w:t>[2; 19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01546F" w14:textId="77777777" w:rsidR="004E4293" w:rsidRPr="005509DD" w:rsidRDefault="004E4293" w:rsidP="008C6957">
            <w:pPr>
              <w:keepNext/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509DD">
              <w:rPr>
                <w:color w:val="000000"/>
                <w:sz w:val="20"/>
                <w:szCs w:val="20"/>
              </w:rPr>
              <w:t>[0;19]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110242" w14:textId="77777777" w:rsidR="004E4293" w:rsidRPr="005509DD" w:rsidRDefault="004E4293" w:rsidP="008C6957">
            <w:pPr>
              <w:keepNext/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509DD">
              <w:rPr>
                <w:color w:val="000000"/>
                <w:sz w:val="20"/>
                <w:szCs w:val="20"/>
              </w:rPr>
              <w:t>[ -; 3]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C90994F" w14:textId="77777777" w:rsidR="004E4293" w:rsidRPr="005509DD" w:rsidRDefault="004E4293" w:rsidP="008C6957">
            <w:pPr>
              <w:spacing w:after="0"/>
              <w:jc w:val="both"/>
            </w:pPr>
            <w:r w:rsidRPr="005509DD">
              <w:rPr>
                <w:color w:val="000000"/>
                <w:sz w:val="20"/>
                <w:szCs w:val="20"/>
              </w:rPr>
              <w:t>[0; 21]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25644CA" w14:textId="77777777" w:rsidR="004E4293" w:rsidRPr="005509DD" w:rsidRDefault="004E4293" w:rsidP="008C6957">
            <w:pPr>
              <w:spacing w:after="0"/>
              <w:jc w:val="both"/>
            </w:pPr>
            <w:r w:rsidRPr="005509DD">
              <w:rPr>
                <w:color w:val="000000"/>
                <w:sz w:val="20"/>
                <w:szCs w:val="20"/>
              </w:rPr>
              <w:t>[0; 21]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299D21A" w14:textId="77777777" w:rsidR="004E4293" w:rsidRPr="005509DD" w:rsidRDefault="004E4293" w:rsidP="008C6957">
            <w:pPr>
              <w:spacing w:after="0"/>
              <w:jc w:val="both"/>
            </w:pPr>
            <w:r w:rsidRPr="005509DD">
              <w:rPr>
                <w:color w:val="000000"/>
                <w:sz w:val="20"/>
                <w:szCs w:val="20"/>
              </w:rPr>
              <w:t>[-1; 8]</w:t>
            </w:r>
          </w:p>
        </w:tc>
      </w:tr>
      <w:tr w:rsidR="004E4293" w:rsidRPr="005509DD" w14:paraId="509890BA" w14:textId="77777777" w:rsidTr="008C6957">
        <w:trPr>
          <w:cantSplit/>
          <w:trHeight w:val="268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F34544" w14:textId="77777777" w:rsidR="004E4293" w:rsidRPr="005509DD" w:rsidRDefault="004E4293" w:rsidP="008C6957">
            <w:pPr>
              <w:keepNext/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509DD">
              <w:rPr>
                <w:color w:val="000000"/>
                <w:sz w:val="20"/>
                <w:szCs w:val="20"/>
              </w:rPr>
              <w:t xml:space="preserve">Average </w:t>
            </w:r>
            <w:r w:rsidRPr="005509DD">
              <w:rPr>
                <w:rFonts w:cstheme="minorHAnsi"/>
                <w:color w:val="000000"/>
                <w:sz w:val="20"/>
                <w:szCs w:val="20"/>
              </w:rPr>
              <w:t>±</w:t>
            </w:r>
            <w:r w:rsidRPr="005509DD">
              <w:rPr>
                <w:color w:val="000000"/>
                <w:sz w:val="20"/>
                <w:szCs w:val="20"/>
              </w:rPr>
              <w:t xml:space="preserve"> 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B530AD" w14:textId="77777777" w:rsidR="004E4293" w:rsidRPr="005509DD" w:rsidRDefault="004E4293" w:rsidP="008C6957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509DD">
              <w:rPr>
                <w:color w:val="000000"/>
                <w:sz w:val="20"/>
                <w:szCs w:val="20"/>
              </w:rPr>
              <w:t>8.3 ± 3.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1927B4" w14:textId="77777777" w:rsidR="004E4293" w:rsidRPr="005509DD" w:rsidRDefault="004E4293" w:rsidP="008C6957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509DD">
              <w:rPr>
                <w:color w:val="000000"/>
                <w:sz w:val="20"/>
                <w:szCs w:val="20"/>
              </w:rPr>
              <w:t>7.0 ± 3.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14E97A" w14:textId="77777777" w:rsidR="004E4293" w:rsidRPr="005509DD" w:rsidRDefault="004E4293" w:rsidP="008C6957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509DD">
              <w:rPr>
                <w:color w:val="000000"/>
                <w:sz w:val="20"/>
                <w:szCs w:val="20"/>
              </w:rPr>
              <w:t>-1.3 ± 2.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94DB2EE" w14:textId="77777777" w:rsidR="004E4293" w:rsidRPr="005509DD" w:rsidRDefault="004E4293" w:rsidP="008C6957">
            <w:pPr>
              <w:spacing w:after="0"/>
              <w:jc w:val="both"/>
            </w:pPr>
            <w:r w:rsidRPr="005509DD">
              <w:rPr>
                <w:color w:val="000000"/>
                <w:sz w:val="20"/>
                <w:szCs w:val="20"/>
              </w:rPr>
              <w:t xml:space="preserve">7.5 </w:t>
            </w:r>
            <w:r w:rsidRPr="005509DD">
              <w:rPr>
                <w:color w:val="000000"/>
              </w:rPr>
              <w:t>±</w:t>
            </w:r>
            <w:r w:rsidRPr="005509DD">
              <w:rPr>
                <w:color w:val="000000"/>
                <w:sz w:val="20"/>
                <w:szCs w:val="20"/>
              </w:rPr>
              <w:t xml:space="preserve"> 4.2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4D6247B" w14:textId="77777777" w:rsidR="004E4293" w:rsidRPr="005509DD" w:rsidRDefault="004E4293" w:rsidP="008C6957">
            <w:pPr>
              <w:spacing w:after="0"/>
              <w:jc w:val="both"/>
            </w:pPr>
            <w:r w:rsidRPr="005509DD">
              <w:rPr>
                <w:color w:val="000000"/>
                <w:sz w:val="20"/>
                <w:szCs w:val="20"/>
              </w:rPr>
              <w:t xml:space="preserve">7.8 </w:t>
            </w:r>
            <w:r w:rsidRPr="005509DD">
              <w:rPr>
                <w:color w:val="000000"/>
              </w:rPr>
              <w:t>±</w:t>
            </w:r>
            <w:r w:rsidRPr="005509DD">
              <w:rPr>
                <w:color w:val="000000"/>
                <w:sz w:val="20"/>
                <w:szCs w:val="20"/>
              </w:rPr>
              <w:t xml:space="preserve"> 4.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6428296" w14:textId="77777777" w:rsidR="004E4293" w:rsidRPr="005509DD" w:rsidRDefault="004E4293" w:rsidP="008C6957">
            <w:pPr>
              <w:spacing w:after="0"/>
              <w:jc w:val="both"/>
            </w:pPr>
            <w:r w:rsidRPr="005509DD">
              <w:rPr>
                <w:color w:val="000000"/>
                <w:sz w:val="20"/>
                <w:szCs w:val="20"/>
              </w:rPr>
              <w:t xml:space="preserve">0.3 </w:t>
            </w:r>
            <w:r w:rsidRPr="005509DD">
              <w:rPr>
                <w:color w:val="000000"/>
              </w:rPr>
              <w:t>±</w:t>
            </w:r>
            <w:r w:rsidRPr="005509DD">
              <w:rPr>
                <w:color w:val="000000"/>
                <w:sz w:val="20"/>
                <w:szCs w:val="20"/>
              </w:rPr>
              <w:t xml:space="preserve"> 2.4</w:t>
            </w:r>
          </w:p>
        </w:tc>
      </w:tr>
      <w:tr w:rsidR="004E4293" w:rsidRPr="005509DD" w14:paraId="0F1F037E" w14:textId="77777777" w:rsidTr="008C6957">
        <w:trPr>
          <w:cantSplit/>
          <w:trHeight w:val="342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F5206B" w14:textId="77777777" w:rsidR="004E4293" w:rsidRPr="005509DD" w:rsidRDefault="004E4293" w:rsidP="008C6957">
            <w:pPr>
              <w:keepNext/>
              <w:spacing w:after="0"/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5509DD">
              <w:rPr>
                <w:color w:val="000000"/>
                <w:sz w:val="20"/>
                <w:szCs w:val="20"/>
              </w:rPr>
              <w:t>paired</w:t>
            </w:r>
            <w:proofErr w:type="spellEnd"/>
            <w:r w:rsidRPr="005509DD">
              <w:rPr>
                <w:color w:val="000000"/>
                <w:sz w:val="20"/>
                <w:szCs w:val="20"/>
              </w:rPr>
              <w:t xml:space="preserve"> t-test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E94B1D" w14:textId="77777777" w:rsidR="004E4293" w:rsidRPr="005509DD" w:rsidRDefault="004E4293" w:rsidP="008C6957">
            <w:pPr>
              <w:keepNext/>
              <w:spacing w:after="0"/>
              <w:jc w:val="both"/>
              <w:rPr>
                <w:color w:val="000000"/>
                <w:sz w:val="20"/>
                <w:szCs w:val="20"/>
              </w:rPr>
            </w:pPr>
            <w:proofErr w:type="gramStart"/>
            <w:r w:rsidRPr="005509DD">
              <w:rPr>
                <w:color w:val="000000"/>
                <w:sz w:val="20"/>
                <w:szCs w:val="20"/>
              </w:rPr>
              <w:t>t(</w:t>
            </w:r>
            <w:proofErr w:type="gramEnd"/>
            <w:r w:rsidRPr="005509DD">
              <w:rPr>
                <w:color w:val="000000"/>
                <w:sz w:val="20"/>
                <w:szCs w:val="20"/>
              </w:rPr>
              <w:t>93) = 5.15, p&lt;.000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F371C0" w14:textId="77777777" w:rsidR="004E4293" w:rsidRPr="005509DD" w:rsidRDefault="004E4293" w:rsidP="008C6957">
            <w:pPr>
              <w:keepNext/>
              <w:spacing w:after="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57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F5FA0E7" w14:textId="77777777" w:rsidR="004E4293" w:rsidRPr="005509DD" w:rsidRDefault="004E4293" w:rsidP="008C6957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proofErr w:type="gramStart"/>
            <w:r w:rsidRPr="005509DD">
              <w:rPr>
                <w:color w:val="000000"/>
                <w:sz w:val="20"/>
                <w:szCs w:val="20"/>
              </w:rPr>
              <w:t>t(</w:t>
            </w:r>
            <w:proofErr w:type="gramEnd"/>
            <w:r w:rsidRPr="005509DD">
              <w:rPr>
                <w:color w:val="000000"/>
                <w:sz w:val="20"/>
                <w:szCs w:val="20"/>
              </w:rPr>
              <w:t>92) = -1-15, p=.254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2AC82B3" w14:textId="77777777" w:rsidR="004E4293" w:rsidRPr="005509DD" w:rsidRDefault="004E4293" w:rsidP="008C6957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4E4293" w:rsidRPr="005509DD" w14:paraId="62FEDB64" w14:textId="77777777" w:rsidTr="008C6957">
        <w:trPr>
          <w:cantSplit/>
          <w:trHeight w:val="342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D5B2EB" w14:textId="77777777" w:rsidR="004E4293" w:rsidRPr="005509DD" w:rsidRDefault="004E4293" w:rsidP="008C6957">
            <w:pPr>
              <w:keepNext/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509DD">
              <w:rPr>
                <w:color w:val="000000"/>
                <w:sz w:val="20"/>
                <w:szCs w:val="20"/>
              </w:rPr>
              <w:t>t-test</w:t>
            </w:r>
            <w:r w:rsidRPr="005509DD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b/>
                <w:bCs/>
                <w:color w:val="000000"/>
                <w:sz w:val="20"/>
                <w:szCs w:val="20"/>
              </w:rPr>
              <w:t>Δ</w:t>
            </w:r>
          </w:p>
        </w:tc>
        <w:tc>
          <w:tcPr>
            <w:tcW w:w="7500" w:type="dxa"/>
            <w:gridSpan w:val="6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3DB96A" w14:textId="77777777" w:rsidR="004E4293" w:rsidRPr="005509DD" w:rsidRDefault="004E4293" w:rsidP="008C6957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509DD">
              <w:rPr>
                <w:color w:val="000000"/>
                <w:sz w:val="20"/>
                <w:szCs w:val="20"/>
              </w:rPr>
              <w:t>t = -4.55, p &lt; .0001</w:t>
            </w:r>
          </w:p>
        </w:tc>
      </w:tr>
    </w:tbl>
    <w:p w14:paraId="66337AE5" w14:textId="77777777" w:rsidR="004E4293" w:rsidRDefault="004E4293" w:rsidP="004E4293">
      <w:pPr>
        <w:rPr>
          <w:b/>
          <w:bCs/>
          <w:lang w:val="en-US"/>
        </w:rPr>
      </w:pPr>
    </w:p>
    <w:p w14:paraId="402073A8" w14:textId="77777777" w:rsidR="00DD22FF" w:rsidRDefault="00DD22FF"/>
    <w:sectPr w:rsidR="00DD22F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4" w:h="16832" w:code="9"/>
      <w:pgMar w:top="2268" w:right="1440" w:bottom="975" w:left="1440" w:header="567" w:footer="975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426798" w14:textId="77777777" w:rsidR="00B56B23" w:rsidRDefault="00B56B23">
      <w:r>
        <w:separator/>
      </w:r>
    </w:p>
  </w:endnote>
  <w:endnote w:type="continuationSeparator" w:id="0">
    <w:p w14:paraId="6D967557" w14:textId="77777777" w:rsidR="00B56B23" w:rsidRDefault="00B56B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122CD1" w14:textId="77777777" w:rsidR="004E4293" w:rsidRDefault="004E4293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9E3863E" w14:textId="77777777" w:rsidR="004E4293" w:rsidRDefault="004E4293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F69C81" w14:textId="77777777" w:rsidR="004E4293" w:rsidRDefault="004E429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B876EA" w14:textId="77777777" w:rsidR="00B56B23" w:rsidRDefault="00B56B23">
      <w:r>
        <w:separator/>
      </w:r>
    </w:p>
  </w:footnote>
  <w:footnote w:type="continuationSeparator" w:id="0">
    <w:p w14:paraId="4293CCEB" w14:textId="77777777" w:rsidR="00B56B23" w:rsidRDefault="00B56B2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B8AEEE" w14:textId="77777777" w:rsidR="004E4293" w:rsidRDefault="004E4293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01C0FC" w14:textId="7EDED7DA" w:rsidR="00DD22FF" w:rsidRDefault="00DD22FF">
    <w:bookmarkStart w:id="0" w:name="_GoBack"/>
    <w:bookmarkEnd w:id="0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5B7623" w14:textId="77777777" w:rsidR="004E4293" w:rsidRDefault="004E4293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B23"/>
    <w:rsid w:val="00200222"/>
    <w:rsid w:val="004E4293"/>
    <w:rsid w:val="005942BB"/>
    <w:rsid w:val="00604FB4"/>
    <w:rsid w:val="00857523"/>
    <w:rsid w:val="009C51DF"/>
    <w:rsid w:val="00A35532"/>
    <w:rsid w:val="00B251FE"/>
    <w:rsid w:val="00B56B23"/>
    <w:rsid w:val="00B91EBD"/>
    <w:rsid w:val="00C36531"/>
    <w:rsid w:val="00C74A62"/>
    <w:rsid w:val="00CD7B40"/>
    <w:rsid w:val="00DD2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34B56420-F0DC-41C4-9B82-46260810A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Standard">
    <w:name w:val="Normal"/>
    <w:qFormat/>
    <w:rsid w:val="004E4293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berschrift1">
    <w:name w:val="heading 1"/>
    <w:basedOn w:val="Standard"/>
    <w:next w:val="Standard"/>
    <w:qFormat/>
    <w:pPr>
      <w:keepNext/>
      <w:spacing w:before="240" w:after="60" w:line="240" w:lineRule="auto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</w:rPr>
  </w:style>
  <w:style w:type="paragraph" w:styleId="berschrift2">
    <w:name w:val="heading 2"/>
    <w:basedOn w:val="Standard"/>
    <w:next w:val="Standard"/>
    <w:qFormat/>
    <w:pPr>
      <w:keepNext/>
      <w:spacing w:before="240" w:after="60" w:line="240" w:lineRule="auto"/>
      <w:outlineLvl w:val="1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styleId="berschrift3">
    <w:name w:val="heading 3"/>
    <w:basedOn w:val="Standard"/>
    <w:next w:val="Standard"/>
    <w:qFormat/>
    <w:pPr>
      <w:keepNext/>
      <w:spacing w:before="240" w:after="60" w:line="240" w:lineRule="auto"/>
      <w:outlineLvl w:val="2"/>
    </w:pPr>
    <w:rPr>
      <w:rFonts w:ascii="Times New Roman" w:eastAsia="Times New Roman" w:hAnsi="Times New Roman" w:cs="Times New Roman"/>
      <w:sz w:val="24"/>
      <w:szCs w:val="24"/>
    </w:rPr>
  </w:style>
  <w:style w:type="paragraph" w:styleId="berschrift5">
    <w:name w:val="heading 5"/>
    <w:aliases w:val="Vali 05"/>
    <w:basedOn w:val="Standard"/>
    <w:next w:val="Standard"/>
    <w:autoRedefine/>
    <w:qFormat/>
    <w:pPr>
      <w:spacing w:before="120" w:after="240" w:line="240" w:lineRule="auto"/>
      <w:jc w:val="both"/>
      <w:outlineLvl w:val="4"/>
    </w:pPr>
    <w:rPr>
      <w:rFonts w:ascii="Times New Roman" w:eastAsia="Times New Roman" w:hAnsi="Times New Roman" w:cs="Times New Roman"/>
      <w:b/>
      <w:bCs/>
      <w:sz w:val="32"/>
      <w:szCs w:val="32"/>
      <w:lang w:eastAsia="de-DE"/>
    </w:rPr>
  </w:style>
  <w:style w:type="paragraph" w:styleId="berschrift6">
    <w:name w:val="heading 6"/>
    <w:aliases w:val="Vali 06"/>
    <w:basedOn w:val="Standard"/>
    <w:next w:val="Standard"/>
    <w:autoRedefine/>
    <w:qFormat/>
    <w:pPr>
      <w:keepNext/>
      <w:spacing w:before="240" w:after="240" w:line="240" w:lineRule="auto"/>
      <w:jc w:val="both"/>
      <w:outlineLvl w:val="5"/>
    </w:pPr>
    <w:rPr>
      <w:rFonts w:ascii="Times New Roman" w:eastAsia="Times New Roman" w:hAnsi="Times New Roman" w:cs="Times New Roman"/>
      <w:b/>
      <w:bCs/>
      <w:sz w:val="24"/>
      <w:szCs w:val="24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uzeile">
    <w:name w:val="footer"/>
    <w:basedOn w:val="Standard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Sprechblasentext">
    <w:name w:val="Balloon Text"/>
    <w:basedOn w:val="Standard"/>
    <w:semiHidden/>
    <w:pPr>
      <w:spacing w:after="0" w:line="240" w:lineRule="auto"/>
    </w:pPr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311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sen, Jörn</dc:creator>
  <cp:keywords/>
  <dc:description/>
  <cp:lastModifiedBy>Thomsen, Jörn</cp:lastModifiedBy>
  <cp:revision>2</cp:revision>
  <dcterms:created xsi:type="dcterms:W3CDTF">2023-07-27T13:41:00Z</dcterms:created>
  <dcterms:modified xsi:type="dcterms:W3CDTF">2023-07-27T13:41:00Z</dcterms:modified>
</cp:coreProperties>
</file>